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DBE45" w14:textId="51582013" w:rsidR="00310A1B" w:rsidRPr="00B54E1F" w:rsidRDefault="00752F31">
      <w:pPr>
        <w:rPr>
          <w:rFonts w:ascii="Times New Roman" w:hAnsi="Times New Roman" w:cs="Times New Roman"/>
        </w:rPr>
      </w:pPr>
      <w:r w:rsidRPr="00B54E1F">
        <w:rPr>
          <w:rFonts w:ascii="Times New Roman" w:hAnsi="Times New Roman" w:cs="Times New Roman"/>
          <w:b/>
          <w:bCs/>
        </w:rPr>
        <w:t>Table S</w:t>
      </w:r>
      <w:r w:rsidR="009451CD" w:rsidRPr="00B54E1F">
        <w:rPr>
          <w:rFonts w:ascii="Times New Roman" w:hAnsi="Times New Roman" w:cs="Times New Roman"/>
          <w:b/>
          <w:bCs/>
        </w:rPr>
        <w:t>2</w:t>
      </w:r>
      <w:r w:rsidRPr="00B54E1F">
        <w:rPr>
          <w:rFonts w:ascii="Times New Roman" w:hAnsi="Times New Roman" w:cs="Times New Roman"/>
          <w:b/>
          <w:bCs/>
        </w:rPr>
        <w:t>.</w:t>
      </w:r>
      <w:r w:rsidRPr="00B54E1F">
        <w:rPr>
          <w:rFonts w:ascii="Times New Roman" w:hAnsi="Times New Roman" w:cs="Times New Roman"/>
        </w:rPr>
        <w:t xml:space="preserve"> </w:t>
      </w:r>
      <w:r w:rsidR="009451CD" w:rsidRPr="00B54E1F">
        <w:rPr>
          <w:rFonts w:ascii="Times New Roman" w:hAnsi="Times New Roman" w:cs="Times New Roman"/>
        </w:rPr>
        <w:t>P-values from the analyses of covariance</w:t>
      </w:r>
      <w:r w:rsidR="00BE2429" w:rsidRPr="00B54E1F">
        <w:rPr>
          <w:rFonts w:ascii="Times New Roman" w:hAnsi="Times New Roman" w:cs="Times New Roman"/>
        </w:rPr>
        <w:t xml:space="preserve"> (ANCOVA)</w:t>
      </w:r>
      <w:r w:rsidR="009451CD" w:rsidRPr="00B54E1F">
        <w:rPr>
          <w:rFonts w:ascii="Times New Roman" w:hAnsi="Times New Roman" w:cs="Times New Roman"/>
        </w:rPr>
        <w:t xml:space="preserve"> testing for differences in </w:t>
      </w:r>
      <w:r w:rsidR="00BE2429" w:rsidRPr="00B54E1F">
        <w:rPr>
          <w:rFonts w:ascii="Times New Roman" w:hAnsi="Times New Roman" w:cs="Times New Roman"/>
        </w:rPr>
        <w:t xml:space="preserve">the </w:t>
      </w:r>
      <w:r w:rsidR="009451CD" w:rsidRPr="00B54E1F">
        <w:rPr>
          <w:rFonts w:ascii="Times New Roman" w:hAnsi="Times New Roman" w:cs="Times New Roman"/>
        </w:rPr>
        <w:t>intercept (int) and slope</w:t>
      </w:r>
      <w:r w:rsidR="00BE2429" w:rsidRPr="00B54E1F">
        <w:rPr>
          <w:rFonts w:ascii="Times New Roman" w:hAnsi="Times New Roman" w:cs="Times New Roman"/>
        </w:rPr>
        <w:t xml:space="preserve"> between males and females</w:t>
      </w:r>
      <w:r w:rsidR="009451CD" w:rsidRPr="00B54E1F">
        <w:rPr>
          <w:rFonts w:ascii="Times New Roman" w:hAnsi="Times New Roman" w:cs="Times New Roman"/>
        </w:rPr>
        <w:t xml:space="preserve"> for the relationships performed. Tel=telencephalon; </w:t>
      </w:r>
      <w:proofErr w:type="spellStart"/>
      <w:r w:rsidR="009451CD" w:rsidRPr="00B54E1F">
        <w:rPr>
          <w:rFonts w:ascii="Times New Roman" w:hAnsi="Times New Roman" w:cs="Times New Roman"/>
        </w:rPr>
        <w:t>Cb</w:t>
      </w:r>
      <w:proofErr w:type="spellEnd"/>
      <w:r w:rsidR="009451CD" w:rsidRPr="00B54E1F">
        <w:rPr>
          <w:rFonts w:ascii="Times New Roman" w:hAnsi="Times New Roman" w:cs="Times New Roman"/>
        </w:rPr>
        <w:t>=cerebellum; OT=optic tectum</w:t>
      </w:r>
      <w:r w:rsidR="00BF0229" w:rsidRPr="00B54E1F">
        <w:rPr>
          <w:rFonts w:ascii="Times New Roman" w:hAnsi="Times New Roman" w:cs="Times New Roman"/>
        </w:rPr>
        <w:t>; N/g=neuronal density; O/g=non-neuronal density.</w:t>
      </w:r>
    </w:p>
    <w:p w14:paraId="2A5686FD" w14:textId="54856682" w:rsidR="007001BF" w:rsidRPr="00B54E1F" w:rsidRDefault="007001BF">
      <w:pPr>
        <w:rPr>
          <w:rFonts w:ascii="Times New Roman" w:hAnsi="Times New Roman" w:cs="Times New Roman"/>
        </w:rPr>
      </w:pPr>
    </w:p>
    <w:tbl>
      <w:tblPr>
        <w:tblStyle w:val="TableGrid"/>
        <w:tblW w:w="6752" w:type="dxa"/>
        <w:jc w:val="center"/>
        <w:tblLook w:val="04A0" w:firstRow="1" w:lastRow="0" w:firstColumn="1" w:lastColumn="0" w:noHBand="0" w:noVBand="1"/>
      </w:tblPr>
      <w:tblGrid>
        <w:gridCol w:w="2254"/>
        <w:gridCol w:w="2120"/>
        <w:gridCol w:w="1229"/>
        <w:gridCol w:w="1149"/>
      </w:tblGrid>
      <w:tr w:rsidR="00E22BC3" w:rsidRPr="00B54E1F" w14:paraId="3342A880" w14:textId="77777777" w:rsidTr="007001BF">
        <w:trPr>
          <w:trHeight w:val="158"/>
          <w:jc w:val="center"/>
        </w:trPr>
        <w:tc>
          <w:tcPr>
            <w:tcW w:w="0" w:type="auto"/>
          </w:tcPr>
          <w:p w14:paraId="07CC3B1A" w14:textId="77777777" w:rsidR="007001BF" w:rsidRPr="00B54E1F" w:rsidRDefault="007001BF" w:rsidP="00DA1246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1040FCA" w14:textId="77777777" w:rsidR="007001BF" w:rsidRPr="00B54E1F" w:rsidRDefault="007001BF" w:rsidP="00DA1246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1BCD6FB1" w14:textId="4A8EA14D" w:rsidR="007001BF" w:rsidRPr="00B54E1F" w:rsidRDefault="00752F31" w:rsidP="00DA124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COVA, </w:t>
            </w:r>
            <w:r w:rsidR="007001BF" w:rsidRPr="00B54E1F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E22BC3" w:rsidRPr="00B54E1F" w14:paraId="5B1810C6" w14:textId="77777777" w:rsidTr="007001BF">
        <w:trPr>
          <w:trHeight w:val="261"/>
          <w:jc w:val="center"/>
        </w:trPr>
        <w:tc>
          <w:tcPr>
            <w:tcW w:w="0" w:type="auto"/>
          </w:tcPr>
          <w:p w14:paraId="1F47101E" w14:textId="4553842B" w:rsidR="007001BF" w:rsidRPr="00B54E1F" w:rsidRDefault="007001BF" w:rsidP="007001BF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  <w:lang w:val="en-US"/>
              </w:rPr>
              <w:t>x-axis</w:t>
            </w:r>
          </w:p>
        </w:tc>
        <w:tc>
          <w:tcPr>
            <w:tcW w:w="0" w:type="auto"/>
          </w:tcPr>
          <w:p w14:paraId="04420BAB" w14:textId="342F4285" w:rsidR="007001BF" w:rsidRPr="00B54E1F" w:rsidRDefault="007001BF" w:rsidP="007001BF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  <w:lang w:val="en-US"/>
              </w:rPr>
              <w:t>y-axis</w:t>
            </w:r>
          </w:p>
        </w:tc>
        <w:tc>
          <w:tcPr>
            <w:tcW w:w="0" w:type="auto"/>
          </w:tcPr>
          <w:p w14:paraId="792494B0" w14:textId="77777777" w:rsidR="007001BF" w:rsidRPr="00B54E1F" w:rsidRDefault="007001BF" w:rsidP="007001B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int</w:t>
            </w:r>
          </w:p>
        </w:tc>
        <w:tc>
          <w:tcPr>
            <w:tcW w:w="0" w:type="auto"/>
          </w:tcPr>
          <w:p w14:paraId="0B6920B2" w14:textId="77777777" w:rsidR="007001BF" w:rsidRPr="00B54E1F" w:rsidRDefault="007001BF" w:rsidP="007001B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slope</w:t>
            </w:r>
          </w:p>
        </w:tc>
      </w:tr>
      <w:tr w:rsidR="00E22BC3" w:rsidRPr="00B54E1F" w14:paraId="288B414A" w14:textId="77777777" w:rsidTr="007001BF">
        <w:trPr>
          <w:trHeight w:val="244"/>
          <w:jc w:val="center"/>
        </w:trPr>
        <w:tc>
          <w:tcPr>
            <w:tcW w:w="0" w:type="auto"/>
          </w:tcPr>
          <w:p w14:paraId="45485A0A" w14:textId="24282CDE" w:rsidR="00E22BC3" w:rsidRPr="00B54E1F" w:rsidRDefault="00E22BC3" w:rsidP="00E22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</w:rPr>
              <w:t>Body mass</w:t>
            </w:r>
          </w:p>
        </w:tc>
        <w:tc>
          <w:tcPr>
            <w:tcW w:w="0" w:type="auto"/>
          </w:tcPr>
          <w:p w14:paraId="079AE952" w14:textId="2F810B71" w:rsidR="00E22BC3" w:rsidRPr="00B54E1F" w:rsidRDefault="00E22BC3" w:rsidP="00E22BC3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</w:rPr>
              <w:t>Brain mass</w:t>
            </w:r>
          </w:p>
        </w:tc>
        <w:tc>
          <w:tcPr>
            <w:tcW w:w="0" w:type="auto"/>
          </w:tcPr>
          <w:p w14:paraId="57D48B90" w14:textId="0D56CA1E" w:rsidR="00E22BC3" w:rsidRPr="00B54E1F" w:rsidRDefault="00E22BC3" w:rsidP="00E22BC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0" w:type="auto"/>
          </w:tcPr>
          <w:p w14:paraId="0FFAEE0E" w14:textId="7352218C" w:rsidR="00E22BC3" w:rsidRPr="00B54E1F" w:rsidRDefault="00E22BC3" w:rsidP="00E22BC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E22BC3" w:rsidRPr="00B54E1F" w14:paraId="05FB79B5" w14:textId="77777777" w:rsidTr="007001BF">
        <w:trPr>
          <w:trHeight w:val="261"/>
          <w:jc w:val="center"/>
        </w:trPr>
        <w:tc>
          <w:tcPr>
            <w:tcW w:w="0" w:type="auto"/>
          </w:tcPr>
          <w:p w14:paraId="01548230" w14:textId="77777777" w:rsidR="00E22BC3" w:rsidRPr="00B54E1F" w:rsidRDefault="00E22BC3" w:rsidP="00E22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5184B4F7" w14:textId="262CF27F" w:rsidR="00E22BC3" w:rsidRPr="00B54E1F" w:rsidRDefault="00E22BC3" w:rsidP="00E22BC3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</w:rPr>
              <w:t>Tel mass</w:t>
            </w:r>
          </w:p>
        </w:tc>
        <w:tc>
          <w:tcPr>
            <w:tcW w:w="0" w:type="auto"/>
          </w:tcPr>
          <w:p w14:paraId="2BF91F05" w14:textId="69050D1D" w:rsidR="00E22BC3" w:rsidRPr="00B54E1F" w:rsidRDefault="00E22BC3" w:rsidP="00E22BC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0" w:type="auto"/>
          </w:tcPr>
          <w:p w14:paraId="0F27D3F8" w14:textId="25E4B13B" w:rsidR="00E22BC3" w:rsidRPr="00B54E1F" w:rsidRDefault="00E22BC3" w:rsidP="00E22BC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E22BC3" w:rsidRPr="00B54E1F" w14:paraId="1C9D0968" w14:textId="77777777" w:rsidTr="007001BF">
        <w:trPr>
          <w:trHeight w:val="261"/>
          <w:jc w:val="center"/>
        </w:trPr>
        <w:tc>
          <w:tcPr>
            <w:tcW w:w="0" w:type="auto"/>
          </w:tcPr>
          <w:p w14:paraId="1B78D977" w14:textId="77777777" w:rsidR="00E22BC3" w:rsidRPr="00B54E1F" w:rsidRDefault="00E22BC3" w:rsidP="00E22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1C5750D" w14:textId="6210A1D1" w:rsidR="00E22BC3" w:rsidRPr="00B54E1F" w:rsidRDefault="00E22BC3" w:rsidP="00E22BC3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4E1F">
              <w:rPr>
                <w:rFonts w:ascii="Times New Roman" w:hAnsi="Times New Roman" w:cs="Times New Roman"/>
              </w:rPr>
              <w:t>Cb</w:t>
            </w:r>
            <w:proofErr w:type="spellEnd"/>
            <w:r w:rsidRPr="00B54E1F">
              <w:rPr>
                <w:rFonts w:ascii="Times New Roman" w:hAnsi="Times New Roman" w:cs="Times New Roman"/>
              </w:rPr>
              <w:t xml:space="preserve"> mass</w:t>
            </w:r>
          </w:p>
        </w:tc>
        <w:tc>
          <w:tcPr>
            <w:tcW w:w="0" w:type="auto"/>
          </w:tcPr>
          <w:p w14:paraId="47E102BC" w14:textId="14FCC01D" w:rsidR="00E22BC3" w:rsidRPr="00B54E1F" w:rsidRDefault="00E22BC3" w:rsidP="00E22BC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0" w:type="auto"/>
          </w:tcPr>
          <w:p w14:paraId="1E32C42F" w14:textId="53E347E2" w:rsidR="00E22BC3" w:rsidRPr="00B54E1F" w:rsidRDefault="00752F31" w:rsidP="00E22BC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E22BC3" w:rsidRPr="00B54E1F" w14:paraId="6AD69B84" w14:textId="77777777" w:rsidTr="007001BF">
        <w:trPr>
          <w:trHeight w:val="261"/>
          <w:jc w:val="center"/>
        </w:trPr>
        <w:tc>
          <w:tcPr>
            <w:tcW w:w="0" w:type="auto"/>
          </w:tcPr>
          <w:p w14:paraId="4F7E9573" w14:textId="77777777" w:rsidR="00E22BC3" w:rsidRPr="00B54E1F" w:rsidRDefault="00E22BC3" w:rsidP="00E22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6DEAE32" w14:textId="70043C08" w:rsidR="00E22BC3" w:rsidRPr="00B54E1F" w:rsidRDefault="00E22BC3" w:rsidP="00E22BC3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</w:rPr>
              <w:t>OT mass</w:t>
            </w:r>
          </w:p>
        </w:tc>
        <w:tc>
          <w:tcPr>
            <w:tcW w:w="0" w:type="auto"/>
          </w:tcPr>
          <w:p w14:paraId="0773C402" w14:textId="0CF77B40" w:rsidR="00E22BC3" w:rsidRPr="00B54E1F" w:rsidRDefault="00752F31" w:rsidP="00E22BC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0" w:type="auto"/>
          </w:tcPr>
          <w:p w14:paraId="7F33371F" w14:textId="3C42CE3E" w:rsidR="00E22BC3" w:rsidRPr="00B54E1F" w:rsidRDefault="00752F31" w:rsidP="00E22BC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E22BC3" w:rsidRPr="00B54E1F" w14:paraId="0D007E4F" w14:textId="77777777" w:rsidTr="007001BF">
        <w:trPr>
          <w:trHeight w:val="244"/>
          <w:jc w:val="center"/>
        </w:trPr>
        <w:tc>
          <w:tcPr>
            <w:tcW w:w="0" w:type="auto"/>
          </w:tcPr>
          <w:p w14:paraId="46190F83" w14:textId="629B84A5" w:rsidR="00E22BC3" w:rsidRPr="00B54E1F" w:rsidRDefault="00E22BC3" w:rsidP="00E22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</w:rPr>
              <w:t>Tel mass</w:t>
            </w:r>
          </w:p>
        </w:tc>
        <w:tc>
          <w:tcPr>
            <w:tcW w:w="0" w:type="auto"/>
          </w:tcPr>
          <w:p w14:paraId="046CF24F" w14:textId="45234A77" w:rsidR="00E22BC3" w:rsidRPr="00B54E1F" w:rsidRDefault="00E22BC3" w:rsidP="00E22BC3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</w:rPr>
              <w:t>Tel #neurons</w:t>
            </w:r>
          </w:p>
        </w:tc>
        <w:tc>
          <w:tcPr>
            <w:tcW w:w="0" w:type="auto"/>
          </w:tcPr>
          <w:p w14:paraId="0B57CEEC" w14:textId="4699EF7F" w:rsidR="00E22BC3" w:rsidRPr="00B54E1F" w:rsidRDefault="006A4583" w:rsidP="00E22BC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0" w:type="auto"/>
          </w:tcPr>
          <w:p w14:paraId="42A9F3F3" w14:textId="5FBE6E59" w:rsidR="00E22BC3" w:rsidRPr="00B54E1F" w:rsidRDefault="00752F31" w:rsidP="00E22BC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E22BC3" w:rsidRPr="00B54E1F" w14:paraId="59A2A3C3" w14:textId="77777777" w:rsidTr="007001BF">
        <w:trPr>
          <w:trHeight w:val="261"/>
          <w:jc w:val="center"/>
        </w:trPr>
        <w:tc>
          <w:tcPr>
            <w:tcW w:w="0" w:type="auto"/>
          </w:tcPr>
          <w:p w14:paraId="66FA45AF" w14:textId="77777777" w:rsidR="00E22BC3" w:rsidRPr="00B54E1F" w:rsidRDefault="00E22BC3" w:rsidP="00E22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A503220" w14:textId="75EC8FB8" w:rsidR="00E22BC3" w:rsidRPr="00B54E1F" w:rsidRDefault="00E22BC3" w:rsidP="00E22BC3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</w:rPr>
              <w:t>Tel #non-neurons</w:t>
            </w:r>
          </w:p>
        </w:tc>
        <w:tc>
          <w:tcPr>
            <w:tcW w:w="0" w:type="auto"/>
          </w:tcPr>
          <w:p w14:paraId="4B0F1817" w14:textId="50A467D9" w:rsidR="00E22BC3" w:rsidRPr="00B54E1F" w:rsidRDefault="007D07B5" w:rsidP="00E22BC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0" w:type="auto"/>
          </w:tcPr>
          <w:p w14:paraId="1D1C16C7" w14:textId="5852A454" w:rsidR="00E22BC3" w:rsidRPr="00B54E1F" w:rsidRDefault="007D07B5" w:rsidP="00E22BC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E22BC3" w:rsidRPr="00B54E1F" w14:paraId="34B77870" w14:textId="77777777" w:rsidTr="007001BF">
        <w:trPr>
          <w:trHeight w:val="261"/>
          <w:jc w:val="center"/>
        </w:trPr>
        <w:tc>
          <w:tcPr>
            <w:tcW w:w="0" w:type="auto"/>
          </w:tcPr>
          <w:p w14:paraId="4F715704" w14:textId="77777777" w:rsidR="00E22BC3" w:rsidRPr="00B54E1F" w:rsidRDefault="00E22BC3" w:rsidP="00E22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A2412DD" w14:textId="68B231EE" w:rsidR="00E22BC3" w:rsidRPr="00B54E1F" w:rsidRDefault="00E22BC3" w:rsidP="00E22BC3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</w:rPr>
              <w:t>Tel N</w:t>
            </w:r>
            <w:r w:rsidR="009451CD" w:rsidRPr="00B54E1F">
              <w:rPr>
                <w:rFonts w:ascii="Times New Roman" w:hAnsi="Times New Roman" w:cs="Times New Roman"/>
              </w:rPr>
              <w:t>/g</w:t>
            </w:r>
          </w:p>
        </w:tc>
        <w:tc>
          <w:tcPr>
            <w:tcW w:w="0" w:type="auto"/>
          </w:tcPr>
          <w:p w14:paraId="126D6018" w14:textId="4912B831" w:rsidR="00E22BC3" w:rsidRPr="00B54E1F" w:rsidRDefault="006A4583" w:rsidP="00E22BC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090C3770" w14:textId="6E3116C0" w:rsidR="00E22BC3" w:rsidRPr="00B54E1F" w:rsidRDefault="006A4583" w:rsidP="00E22BC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22BC3" w:rsidRPr="00B54E1F" w14:paraId="230F1449" w14:textId="77777777" w:rsidTr="007001BF">
        <w:trPr>
          <w:trHeight w:val="244"/>
          <w:jc w:val="center"/>
        </w:trPr>
        <w:tc>
          <w:tcPr>
            <w:tcW w:w="0" w:type="auto"/>
          </w:tcPr>
          <w:p w14:paraId="7D9435BA" w14:textId="77777777" w:rsidR="00E22BC3" w:rsidRPr="00B54E1F" w:rsidRDefault="00E22BC3" w:rsidP="00E22BC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A8AB305" w14:textId="589122C5" w:rsidR="00E22BC3" w:rsidRPr="00B54E1F" w:rsidRDefault="00E22BC3" w:rsidP="00E22BC3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</w:rPr>
              <w:t>Tel O</w:t>
            </w:r>
            <w:r w:rsidR="009451CD" w:rsidRPr="00B54E1F">
              <w:rPr>
                <w:rFonts w:ascii="Times New Roman" w:hAnsi="Times New Roman" w:cs="Times New Roman"/>
              </w:rPr>
              <w:t>/g</w:t>
            </w:r>
          </w:p>
        </w:tc>
        <w:tc>
          <w:tcPr>
            <w:tcW w:w="0" w:type="auto"/>
          </w:tcPr>
          <w:p w14:paraId="3A9B6414" w14:textId="6EAAA293" w:rsidR="00E22BC3" w:rsidRPr="00B54E1F" w:rsidRDefault="000B21CC" w:rsidP="00E22BC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0" w:type="auto"/>
          </w:tcPr>
          <w:p w14:paraId="765B2E60" w14:textId="73A796D8" w:rsidR="00E22BC3" w:rsidRPr="00B54E1F" w:rsidRDefault="000B21CC" w:rsidP="00E22BC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6A4583" w:rsidRPr="00B54E1F" w14:paraId="5813ED45" w14:textId="77777777" w:rsidTr="007001BF">
        <w:trPr>
          <w:trHeight w:val="261"/>
          <w:jc w:val="center"/>
        </w:trPr>
        <w:tc>
          <w:tcPr>
            <w:tcW w:w="0" w:type="auto"/>
          </w:tcPr>
          <w:p w14:paraId="1489EE4B" w14:textId="620E599B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54E1F">
              <w:rPr>
                <w:rFonts w:ascii="Times New Roman" w:hAnsi="Times New Roman" w:cs="Times New Roman"/>
                <w:b/>
                <w:bCs/>
              </w:rPr>
              <w:t>Cb</w:t>
            </w:r>
            <w:proofErr w:type="spellEnd"/>
            <w:r w:rsidRPr="00B54E1F">
              <w:rPr>
                <w:rFonts w:ascii="Times New Roman" w:hAnsi="Times New Roman" w:cs="Times New Roman"/>
                <w:b/>
                <w:bCs/>
              </w:rPr>
              <w:t xml:space="preserve"> mass</w:t>
            </w:r>
          </w:p>
        </w:tc>
        <w:tc>
          <w:tcPr>
            <w:tcW w:w="0" w:type="auto"/>
          </w:tcPr>
          <w:p w14:paraId="07BEB5E8" w14:textId="5B90700A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4E1F">
              <w:rPr>
                <w:rFonts w:ascii="Times New Roman" w:hAnsi="Times New Roman" w:cs="Times New Roman"/>
              </w:rPr>
              <w:t>Cb</w:t>
            </w:r>
            <w:proofErr w:type="spellEnd"/>
            <w:r w:rsidRPr="00B54E1F">
              <w:rPr>
                <w:rFonts w:ascii="Times New Roman" w:hAnsi="Times New Roman" w:cs="Times New Roman"/>
              </w:rPr>
              <w:t xml:space="preserve"> #neurons</w:t>
            </w:r>
          </w:p>
        </w:tc>
        <w:tc>
          <w:tcPr>
            <w:tcW w:w="0" w:type="auto"/>
          </w:tcPr>
          <w:p w14:paraId="7568F9E0" w14:textId="444B5952" w:rsidR="006A4583" w:rsidRPr="00B54E1F" w:rsidRDefault="006A4583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0" w:type="auto"/>
          </w:tcPr>
          <w:p w14:paraId="5746F438" w14:textId="19AE6AD8" w:rsidR="006A4583" w:rsidRPr="00B54E1F" w:rsidRDefault="006A4583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6A4583" w:rsidRPr="00B54E1F" w14:paraId="39EE34E2" w14:textId="77777777" w:rsidTr="007001BF">
        <w:trPr>
          <w:trHeight w:val="261"/>
          <w:jc w:val="center"/>
        </w:trPr>
        <w:tc>
          <w:tcPr>
            <w:tcW w:w="0" w:type="auto"/>
          </w:tcPr>
          <w:p w14:paraId="0F82639C" w14:textId="77777777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020BC88" w14:textId="4F271C94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4E1F">
              <w:rPr>
                <w:rFonts w:ascii="Times New Roman" w:hAnsi="Times New Roman" w:cs="Times New Roman"/>
              </w:rPr>
              <w:t>Cb</w:t>
            </w:r>
            <w:proofErr w:type="spellEnd"/>
            <w:r w:rsidRPr="00B54E1F">
              <w:rPr>
                <w:rFonts w:ascii="Times New Roman" w:hAnsi="Times New Roman" w:cs="Times New Roman"/>
              </w:rPr>
              <w:t xml:space="preserve"> #non-neurons</w:t>
            </w:r>
          </w:p>
        </w:tc>
        <w:tc>
          <w:tcPr>
            <w:tcW w:w="0" w:type="auto"/>
          </w:tcPr>
          <w:p w14:paraId="07EF8CAC" w14:textId="5ABFB502" w:rsidR="006A4583" w:rsidRPr="00B54E1F" w:rsidRDefault="007D07B5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0BF465B3" w14:textId="3AC40888" w:rsidR="006A4583" w:rsidRPr="00B54E1F" w:rsidRDefault="007D07B5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A4583" w:rsidRPr="00B54E1F" w14:paraId="2CFD8C16" w14:textId="77777777" w:rsidTr="007001BF">
        <w:trPr>
          <w:trHeight w:val="261"/>
          <w:jc w:val="center"/>
        </w:trPr>
        <w:tc>
          <w:tcPr>
            <w:tcW w:w="0" w:type="auto"/>
          </w:tcPr>
          <w:p w14:paraId="026F8611" w14:textId="77777777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6B152206" w14:textId="3C48B892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4E1F">
              <w:rPr>
                <w:rFonts w:ascii="Times New Roman" w:hAnsi="Times New Roman" w:cs="Times New Roman"/>
              </w:rPr>
              <w:t>Cb</w:t>
            </w:r>
            <w:proofErr w:type="spellEnd"/>
            <w:r w:rsidRPr="00B54E1F">
              <w:rPr>
                <w:rFonts w:ascii="Times New Roman" w:hAnsi="Times New Roman" w:cs="Times New Roman"/>
              </w:rPr>
              <w:t xml:space="preserve"> N</w:t>
            </w:r>
            <w:r w:rsidR="009451CD" w:rsidRPr="00B54E1F">
              <w:rPr>
                <w:rFonts w:ascii="Times New Roman" w:hAnsi="Times New Roman" w:cs="Times New Roman"/>
              </w:rPr>
              <w:t>/g</w:t>
            </w:r>
          </w:p>
        </w:tc>
        <w:tc>
          <w:tcPr>
            <w:tcW w:w="0" w:type="auto"/>
          </w:tcPr>
          <w:p w14:paraId="07CD0A12" w14:textId="2DFAACED" w:rsidR="006A4583" w:rsidRPr="00B54E1F" w:rsidRDefault="006A4583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0" w:type="auto"/>
          </w:tcPr>
          <w:p w14:paraId="6007F98D" w14:textId="3C044E3F" w:rsidR="006A4583" w:rsidRPr="00B54E1F" w:rsidRDefault="006A4583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6A4583" w:rsidRPr="00B54E1F" w14:paraId="0135EFF7" w14:textId="77777777" w:rsidTr="007001BF">
        <w:trPr>
          <w:trHeight w:val="244"/>
          <w:jc w:val="center"/>
        </w:trPr>
        <w:tc>
          <w:tcPr>
            <w:tcW w:w="0" w:type="auto"/>
          </w:tcPr>
          <w:p w14:paraId="15F3F71F" w14:textId="77777777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55A17C0" w14:textId="4CDD8132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4E1F">
              <w:rPr>
                <w:rFonts w:ascii="Times New Roman" w:hAnsi="Times New Roman" w:cs="Times New Roman"/>
              </w:rPr>
              <w:t>Cb</w:t>
            </w:r>
            <w:proofErr w:type="spellEnd"/>
            <w:r w:rsidRPr="00B54E1F">
              <w:rPr>
                <w:rFonts w:ascii="Times New Roman" w:hAnsi="Times New Roman" w:cs="Times New Roman"/>
              </w:rPr>
              <w:t xml:space="preserve"> </w:t>
            </w:r>
            <w:r w:rsidR="009451CD" w:rsidRPr="00B54E1F">
              <w:rPr>
                <w:rFonts w:ascii="Times New Roman" w:hAnsi="Times New Roman" w:cs="Times New Roman"/>
              </w:rPr>
              <w:t>O/g</w:t>
            </w:r>
          </w:p>
        </w:tc>
        <w:tc>
          <w:tcPr>
            <w:tcW w:w="0" w:type="auto"/>
          </w:tcPr>
          <w:p w14:paraId="228E32D4" w14:textId="1EFE0DFC" w:rsidR="006A4583" w:rsidRPr="00B54E1F" w:rsidRDefault="000B21CC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0" w:type="auto"/>
          </w:tcPr>
          <w:p w14:paraId="4440B393" w14:textId="68069C90" w:rsidR="006A4583" w:rsidRPr="00B54E1F" w:rsidRDefault="000B21CC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6A4583" w:rsidRPr="00B54E1F" w14:paraId="14BF4AD6" w14:textId="77777777" w:rsidTr="007001BF">
        <w:trPr>
          <w:trHeight w:val="261"/>
          <w:jc w:val="center"/>
        </w:trPr>
        <w:tc>
          <w:tcPr>
            <w:tcW w:w="0" w:type="auto"/>
          </w:tcPr>
          <w:p w14:paraId="0D4376E1" w14:textId="2515D6AC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</w:rPr>
              <w:t>OT mass</w:t>
            </w:r>
          </w:p>
        </w:tc>
        <w:tc>
          <w:tcPr>
            <w:tcW w:w="0" w:type="auto"/>
          </w:tcPr>
          <w:p w14:paraId="20798533" w14:textId="51D94093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</w:rPr>
              <w:t>OT #neurons</w:t>
            </w:r>
          </w:p>
        </w:tc>
        <w:tc>
          <w:tcPr>
            <w:tcW w:w="0" w:type="auto"/>
          </w:tcPr>
          <w:p w14:paraId="6B5737C9" w14:textId="0352C540" w:rsidR="006A4583" w:rsidRPr="00B54E1F" w:rsidRDefault="006A4583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0" w:type="auto"/>
          </w:tcPr>
          <w:p w14:paraId="0C041C53" w14:textId="3A32C740" w:rsidR="006A4583" w:rsidRPr="00B54E1F" w:rsidRDefault="006A4583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6A4583" w:rsidRPr="00B54E1F" w14:paraId="6CC9299B" w14:textId="77777777" w:rsidTr="007001BF">
        <w:trPr>
          <w:trHeight w:val="261"/>
          <w:jc w:val="center"/>
        </w:trPr>
        <w:tc>
          <w:tcPr>
            <w:tcW w:w="0" w:type="auto"/>
          </w:tcPr>
          <w:p w14:paraId="09A6AD71" w14:textId="77777777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0EBE84C5" w14:textId="168F3B2B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</w:rPr>
              <w:t>OT #non-neurons</w:t>
            </w:r>
          </w:p>
        </w:tc>
        <w:tc>
          <w:tcPr>
            <w:tcW w:w="0" w:type="auto"/>
          </w:tcPr>
          <w:p w14:paraId="77D02F0A" w14:textId="100B257E" w:rsidR="006A4583" w:rsidRPr="00B54E1F" w:rsidRDefault="007D07B5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0" w:type="auto"/>
          </w:tcPr>
          <w:p w14:paraId="08A99516" w14:textId="46427264" w:rsidR="006A4583" w:rsidRPr="00B54E1F" w:rsidRDefault="007D07B5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6A4583" w:rsidRPr="00B54E1F" w14:paraId="7797D2A9" w14:textId="77777777" w:rsidTr="007001BF">
        <w:trPr>
          <w:trHeight w:val="261"/>
          <w:jc w:val="center"/>
        </w:trPr>
        <w:tc>
          <w:tcPr>
            <w:tcW w:w="0" w:type="auto"/>
          </w:tcPr>
          <w:p w14:paraId="39007641" w14:textId="77777777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61C56DF5" w14:textId="23FD0EC6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</w:rPr>
              <w:t>OT N</w:t>
            </w:r>
            <w:r w:rsidR="009451CD" w:rsidRPr="00B54E1F">
              <w:rPr>
                <w:rFonts w:ascii="Times New Roman" w:hAnsi="Times New Roman" w:cs="Times New Roman"/>
              </w:rPr>
              <w:t>/g</w:t>
            </w:r>
          </w:p>
        </w:tc>
        <w:tc>
          <w:tcPr>
            <w:tcW w:w="0" w:type="auto"/>
          </w:tcPr>
          <w:p w14:paraId="6E1841BE" w14:textId="0C3A9E08" w:rsidR="006A4583" w:rsidRPr="00B54E1F" w:rsidRDefault="006A4583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339F0BE3" w14:textId="3FCD55E6" w:rsidR="006A4583" w:rsidRPr="00B54E1F" w:rsidRDefault="006A4583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B32F3" w:rsidRPr="00B54E1F" w14:paraId="355DB8D8" w14:textId="77777777" w:rsidTr="007001BF">
        <w:trPr>
          <w:trHeight w:val="261"/>
          <w:jc w:val="center"/>
        </w:trPr>
        <w:tc>
          <w:tcPr>
            <w:tcW w:w="0" w:type="auto"/>
          </w:tcPr>
          <w:p w14:paraId="78B746E7" w14:textId="77777777" w:rsidR="000B32F3" w:rsidRPr="00B54E1F" w:rsidRDefault="000B32F3" w:rsidP="006A458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A27FFD5" w14:textId="715D8AF7" w:rsidR="000B32F3" w:rsidRPr="00B54E1F" w:rsidRDefault="000B32F3" w:rsidP="006A458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54E1F">
              <w:rPr>
                <w:rFonts w:ascii="Times New Roman" w:hAnsi="Times New Roman" w:cs="Times New Roman"/>
              </w:rPr>
              <w:t>OT O/g</w:t>
            </w:r>
          </w:p>
        </w:tc>
        <w:tc>
          <w:tcPr>
            <w:tcW w:w="0" w:type="auto"/>
          </w:tcPr>
          <w:p w14:paraId="5B8E6837" w14:textId="2CA91B4B" w:rsidR="000B32F3" w:rsidRPr="00B54E1F" w:rsidRDefault="000B32F3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0140FE05" w14:textId="6E88E5EF" w:rsidR="000B32F3" w:rsidRPr="00B54E1F" w:rsidRDefault="000B32F3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A4583" w:rsidRPr="00B54E1F" w14:paraId="041C1365" w14:textId="77777777" w:rsidTr="007001BF">
        <w:trPr>
          <w:trHeight w:val="261"/>
          <w:jc w:val="center"/>
        </w:trPr>
        <w:tc>
          <w:tcPr>
            <w:tcW w:w="0" w:type="auto"/>
          </w:tcPr>
          <w:p w14:paraId="32115CBE" w14:textId="7927A737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</w:rPr>
              <w:t>Tel #neurons</w:t>
            </w:r>
          </w:p>
        </w:tc>
        <w:tc>
          <w:tcPr>
            <w:tcW w:w="0" w:type="auto"/>
          </w:tcPr>
          <w:p w14:paraId="5F1FC0E2" w14:textId="3E2C9327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54E1F">
              <w:rPr>
                <w:rFonts w:ascii="Times New Roman" w:hAnsi="Times New Roman" w:cs="Times New Roman"/>
              </w:rPr>
              <w:t>Tel N</w:t>
            </w:r>
            <w:r w:rsidR="009451CD" w:rsidRPr="00B54E1F">
              <w:rPr>
                <w:rFonts w:ascii="Times New Roman" w:hAnsi="Times New Roman" w:cs="Times New Roman"/>
              </w:rPr>
              <w:t>/g</w:t>
            </w:r>
          </w:p>
        </w:tc>
        <w:tc>
          <w:tcPr>
            <w:tcW w:w="0" w:type="auto"/>
          </w:tcPr>
          <w:p w14:paraId="60379277" w14:textId="687740E7" w:rsidR="006A4583" w:rsidRPr="00B54E1F" w:rsidRDefault="007D07B5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0" w:type="auto"/>
          </w:tcPr>
          <w:p w14:paraId="4EFABC71" w14:textId="236F6B5E" w:rsidR="006A4583" w:rsidRPr="00B54E1F" w:rsidRDefault="007D07B5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6A4583" w:rsidRPr="00B54E1F" w14:paraId="39AD81F5" w14:textId="77777777" w:rsidTr="007001BF">
        <w:trPr>
          <w:trHeight w:val="261"/>
          <w:jc w:val="center"/>
        </w:trPr>
        <w:tc>
          <w:tcPr>
            <w:tcW w:w="0" w:type="auto"/>
          </w:tcPr>
          <w:p w14:paraId="4420C316" w14:textId="152247CB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</w:rPr>
              <w:t>Tel #non-neurons</w:t>
            </w:r>
          </w:p>
        </w:tc>
        <w:tc>
          <w:tcPr>
            <w:tcW w:w="0" w:type="auto"/>
          </w:tcPr>
          <w:p w14:paraId="37E90214" w14:textId="4F16151C" w:rsidR="006A4583" w:rsidRPr="00B54E1F" w:rsidRDefault="006A4583" w:rsidP="006A458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54E1F">
              <w:rPr>
                <w:rFonts w:ascii="Times New Roman" w:hAnsi="Times New Roman" w:cs="Times New Roman"/>
              </w:rPr>
              <w:t>Tel O</w:t>
            </w:r>
            <w:r w:rsidR="009451CD" w:rsidRPr="00B54E1F">
              <w:rPr>
                <w:rFonts w:ascii="Times New Roman" w:hAnsi="Times New Roman" w:cs="Times New Roman"/>
              </w:rPr>
              <w:t>/g</w:t>
            </w:r>
          </w:p>
        </w:tc>
        <w:tc>
          <w:tcPr>
            <w:tcW w:w="0" w:type="auto"/>
          </w:tcPr>
          <w:p w14:paraId="01018001" w14:textId="246782C1" w:rsidR="006A4583" w:rsidRPr="00B54E1F" w:rsidRDefault="000B21CC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0" w:type="auto"/>
          </w:tcPr>
          <w:p w14:paraId="31984576" w14:textId="2070532F" w:rsidR="006A4583" w:rsidRPr="00B54E1F" w:rsidRDefault="000B21CC" w:rsidP="006A45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7D07B5" w:rsidRPr="00B54E1F" w14:paraId="42737F58" w14:textId="77777777" w:rsidTr="007001BF">
        <w:trPr>
          <w:trHeight w:val="261"/>
          <w:jc w:val="center"/>
        </w:trPr>
        <w:tc>
          <w:tcPr>
            <w:tcW w:w="0" w:type="auto"/>
          </w:tcPr>
          <w:p w14:paraId="505F5AEC" w14:textId="3EAE9564" w:rsidR="007D07B5" w:rsidRPr="00B54E1F" w:rsidRDefault="007D07B5" w:rsidP="007D07B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54E1F">
              <w:rPr>
                <w:rFonts w:ascii="Times New Roman" w:hAnsi="Times New Roman" w:cs="Times New Roman"/>
                <w:b/>
                <w:bCs/>
              </w:rPr>
              <w:t>Cb</w:t>
            </w:r>
            <w:proofErr w:type="spellEnd"/>
            <w:r w:rsidRPr="00B54E1F">
              <w:rPr>
                <w:rFonts w:ascii="Times New Roman" w:hAnsi="Times New Roman" w:cs="Times New Roman"/>
                <w:b/>
                <w:bCs/>
              </w:rPr>
              <w:t xml:space="preserve"> #neurons</w:t>
            </w:r>
          </w:p>
        </w:tc>
        <w:tc>
          <w:tcPr>
            <w:tcW w:w="0" w:type="auto"/>
          </w:tcPr>
          <w:p w14:paraId="752FF9D4" w14:textId="2E4AFE19" w:rsidR="007D07B5" w:rsidRPr="00B54E1F" w:rsidRDefault="007D07B5" w:rsidP="007D07B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B54E1F">
              <w:rPr>
                <w:rFonts w:ascii="Times New Roman" w:hAnsi="Times New Roman" w:cs="Times New Roman"/>
              </w:rPr>
              <w:t>Cb</w:t>
            </w:r>
            <w:proofErr w:type="spellEnd"/>
            <w:r w:rsidRPr="00B54E1F">
              <w:rPr>
                <w:rFonts w:ascii="Times New Roman" w:hAnsi="Times New Roman" w:cs="Times New Roman"/>
              </w:rPr>
              <w:t xml:space="preserve"> N</w:t>
            </w:r>
            <w:r w:rsidR="009451CD" w:rsidRPr="00B54E1F">
              <w:rPr>
                <w:rFonts w:ascii="Times New Roman" w:hAnsi="Times New Roman" w:cs="Times New Roman"/>
              </w:rPr>
              <w:t>/g</w:t>
            </w:r>
          </w:p>
        </w:tc>
        <w:tc>
          <w:tcPr>
            <w:tcW w:w="0" w:type="auto"/>
          </w:tcPr>
          <w:p w14:paraId="4C904203" w14:textId="5102819B" w:rsidR="007D07B5" w:rsidRPr="00B54E1F" w:rsidRDefault="007D07B5" w:rsidP="007D07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0" w:type="auto"/>
          </w:tcPr>
          <w:p w14:paraId="55413AA4" w14:textId="6832F199" w:rsidR="007D07B5" w:rsidRPr="00B54E1F" w:rsidRDefault="007D07B5" w:rsidP="007D07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7D07B5" w:rsidRPr="00B54E1F" w14:paraId="312F479F" w14:textId="77777777" w:rsidTr="007001BF">
        <w:trPr>
          <w:trHeight w:val="261"/>
          <w:jc w:val="center"/>
        </w:trPr>
        <w:tc>
          <w:tcPr>
            <w:tcW w:w="0" w:type="auto"/>
          </w:tcPr>
          <w:p w14:paraId="63E91DAC" w14:textId="5BA362D1" w:rsidR="007D07B5" w:rsidRPr="00B54E1F" w:rsidRDefault="007D07B5" w:rsidP="007D07B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54E1F">
              <w:rPr>
                <w:rFonts w:ascii="Times New Roman" w:hAnsi="Times New Roman" w:cs="Times New Roman"/>
                <w:b/>
                <w:bCs/>
              </w:rPr>
              <w:t>Cb</w:t>
            </w:r>
            <w:proofErr w:type="spellEnd"/>
            <w:r w:rsidRPr="00B54E1F">
              <w:rPr>
                <w:rFonts w:ascii="Times New Roman" w:hAnsi="Times New Roman" w:cs="Times New Roman"/>
                <w:b/>
                <w:bCs/>
              </w:rPr>
              <w:t xml:space="preserve"> #non-neurons</w:t>
            </w:r>
          </w:p>
        </w:tc>
        <w:tc>
          <w:tcPr>
            <w:tcW w:w="0" w:type="auto"/>
          </w:tcPr>
          <w:p w14:paraId="01242D00" w14:textId="0E02C825" w:rsidR="007D07B5" w:rsidRPr="00B54E1F" w:rsidRDefault="007D07B5" w:rsidP="007D07B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B54E1F">
              <w:rPr>
                <w:rFonts w:ascii="Times New Roman" w:hAnsi="Times New Roman" w:cs="Times New Roman"/>
              </w:rPr>
              <w:t>Cb</w:t>
            </w:r>
            <w:proofErr w:type="spellEnd"/>
            <w:r w:rsidRPr="00B54E1F">
              <w:rPr>
                <w:rFonts w:ascii="Times New Roman" w:hAnsi="Times New Roman" w:cs="Times New Roman"/>
              </w:rPr>
              <w:t xml:space="preserve"> O</w:t>
            </w:r>
            <w:r w:rsidR="009451CD" w:rsidRPr="00B54E1F">
              <w:rPr>
                <w:rFonts w:ascii="Times New Roman" w:hAnsi="Times New Roman" w:cs="Times New Roman"/>
              </w:rPr>
              <w:t>/g</w:t>
            </w:r>
          </w:p>
        </w:tc>
        <w:tc>
          <w:tcPr>
            <w:tcW w:w="0" w:type="auto"/>
          </w:tcPr>
          <w:p w14:paraId="63DF007C" w14:textId="10B50CDB" w:rsidR="007D07B5" w:rsidRPr="00B54E1F" w:rsidRDefault="000B21CC" w:rsidP="007D07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0" w:type="auto"/>
          </w:tcPr>
          <w:p w14:paraId="7D228AAF" w14:textId="5BA3C985" w:rsidR="007D07B5" w:rsidRPr="00B54E1F" w:rsidRDefault="000B21CC" w:rsidP="007D07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7D07B5" w:rsidRPr="00B54E1F" w14:paraId="6C3644EB" w14:textId="77777777" w:rsidTr="007001BF">
        <w:trPr>
          <w:trHeight w:val="261"/>
          <w:jc w:val="center"/>
        </w:trPr>
        <w:tc>
          <w:tcPr>
            <w:tcW w:w="0" w:type="auto"/>
          </w:tcPr>
          <w:p w14:paraId="7DDB75E6" w14:textId="3D86B058" w:rsidR="007D07B5" w:rsidRPr="00B54E1F" w:rsidRDefault="007D07B5" w:rsidP="007D07B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</w:rPr>
              <w:t>OT #neurons</w:t>
            </w:r>
          </w:p>
        </w:tc>
        <w:tc>
          <w:tcPr>
            <w:tcW w:w="0" w:type="auto"/>
          </w:tcPr>
          <w:p w14:paraId="67470245" w14:textId="1BC4FCB9" w:rsidR="007D07B5" w:rsidRPr="00B54E1F" w:rsidRDefault="007D07B5" w:rsidP="007D07B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54E1F">
              <w:rPr>
                <w:rFonts w:ascii="Times New Roman" w:hAnsi="Times New Roman" w:cs="Times New Roman"/>
              </w:rPr>
              <w:t>OT N</w:t>
            </w:r>
            <w:r w:rsidR="009451CD" w:rsidRPr="00B54E1F">
              <w:rPr>
                <w:rFonts w:ascii="Times New Roman" w:hAnsi="Times New Roman" w:cs="Times New Roman"/>
              </w:rPr>
              <w:t>/g</w:t>
            </w:r>
          </w:p>
        </w:tc>
        <w:tc>
          <w:tcPr>
            <w:tcW w:w="0" w:type="auto"/>
          </w:tcPr>
          <w:p w14:paraId="2A2F0BE0" w14:textId="73F77D14" w:rsidR="007D07B5" w:rsidRPr="00B54E1F" w:rsidRDefault="007D07B5" w:rsidP="007D07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0" w:type="auto"/>
          </w:tcPr>
          <w:p w14:paraId="69E75F0C" w14:textId="45265632" w:rsidR="007D07B5" w:rsidRPr="00B54E1F" w:rsidRDefault="007D07B5" w:rsidP="007D07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7D07B5" w:rsidRPr="00B54E1F" w14:paraId="577EAA7E" w14:textId="77777777" w:rsidTr="007001BF">
        <w:trPr>
          <w:trHeight w:val="261"/>
          <w:jc w:val="center"/>
        </w:trPr>
        <w:tc>
          <w:tcPr>
            <w:tcW w:w="0" w:type="auto"/>
          </w:tcPr>
          <w:p w14:paraId="78FEEB58" w14:textId="5EC43616" w:rsidR="007D07B5" w:rsidRPr="00B54E1F" w:rsidRDefault="007D07B5" w:rsidP="007D07B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</w:rPr>
              <w:t>OT #non-neurons</w:t>
            </w:r>
          </w:p>
        </w:tc>
        <w:tc>
          <w:tcPr>
            <w:tcW w:w="0" w:type="auto"/>
          </w:tcPr>
          <w:p w14:paraId="66979876" w14:textId="6F201168" w:rsidR="007D07B5" w:rsidRPr="00B54E1F" w:rsidRDefault="007D07B5" w:rsidP="007D07B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54E1F">
              <w:rPr>
                <w:rFonts w:ascii="Times New Roman" w:hAnsi="Times New Roman" w:cs="Times New Roman"/>
              </w:rPr>
              <w:t>OT O</w:t>
            </w:r>
            <w:r w:rsidR="009451CD" w:rsidRPr="00B54E1F">
              <w:rPr>
                <w:rFonts w:ascii="Times New Roman" w:hAnsi="Times New Roman" w:cs="Times New Roman"/>
              </w:rPr>
              <w:t>/g</w:t>
            </w:r>
          </w:p>
        </w:tc>
        <w:tc>
          <w:tcPr>
            <w:tcW w:w="0" w:type="auto"/>
          </w:tcPr>
          <w:p w14:paraId="60C0CCB1" w14:textId="12A1B0BF" w:rsidR="007D07B5" w:rsidRPr="00B54E1F" w:rsidRDefault="000B21CC" w:rsidP="007D07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E1F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0" w:type="auto"/>
          </w:tcPr>
          <w:p w14:paraId="5F799CBB" w14:textId="7641D00E" w:rsidR="007D07B5" w:rsidRPr="00B54E1F" w:rsidRDefault="000B21CC" w:rsidP="007D07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E1F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</w:tbl>
    <w:p w14:paraId="1CBA77D3" w14:textId="38939106" w:rsidR="007001BF" w:rsidRPr="00B54E1F" w:rsidRDefault="007001BF">
      <w:pPr>
        <w:rPr>
          <w:rFonts w:ascii="Times New Roman" w:hAnsi="Times New Roman" w:cs="Times New Roman"/>
        </w:rPr>
      </w:pPr>
    </w:p>
    <w:p w14:paraId="102F75F0" w14:textId="77777777" w:rsidR="007001BF" w:rsidRPr="00B54E1F" w:rsidRDefault="007001BF">
      <w:pPr>
        <w:rPr>
          <w:rFonts w:ascii="Times New Roman" w:hAnsi="Times New Roman" w:cs="Times New Roman"/>
        </w:rPr>
      </w:pPr>
    </w:p>
    <w:p w14:paraId="34CBC1B4" w14:textId="77777777" w:rsidR="007001BF" w:rsidRPr="00B54E1F" w:rsidRDefault="007001BF">
      <w:pPr>
        <w:rPr>
          <w:rFonts w:ascii="Times New Roman" w:hAnsi="Times New Roman" w:cs="Times New Roman"/>
        </w:rPr>
      </w:pPr>
    </w:p>
    <w:p w14:paraId="20BD835E" w14:textId="74A8C142" w:rsidR="007001BF" w:rsidRPr="00B54E1F" w:rsidRDefault="00F92E09" w:rsidP="00F92E09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B54E1F">
        <w:rPr>
          <w:rFonts w:ascii="Times New Roman" w:hAnsi="Times New Roman" w:cs="Times New Roman"/>
          <w:b/>
          <w:bCs/>
          <w:lang w:val="en-GB"/>
        </w:rPr>
        <w:t>Supplementary Figure</w:t>
      </w:r>
      <w:r w:rsidRPr="00B54E1F">
        <w:rPr>
          <w:rFonts w:ascii="Times New Roman" w:hAnsi="Times New Roman" w:cs="Times New Roman"/>
          <w:lang w:val="en-GB"/>
        </w:rPr>
        <w:t xml:space="preserve">. </w:t>
      </w:r>
      <w:r w:rsidRPr="00B54E1F">
        <w:rPr>
          <w:rFonts w:ascii="Times New Roman" w:hAnsi="Times New Roman" w:cs="Times New Roman"/>
          <w:b/>
          <w:bCs/>
          <w:lang w:val="en-GB"/>
        </w:rPr>
        <w:t>A.</w:t>
      </w:r>
      <w:r w:rsidRPr="00B54E1F">
        <w:rPr>
          <w:rFonts w:ascii="Times New Roman" w:hAnsi="Times New Roman" w:cs="Times New Roman"/>
          <w:lang w:val="en-GB"/>
        </w:rPr>
        <w:t xml:space="preserve"> Dorsal view of the whole brain of a chicken and </w:t>
      </w:r>
      <w:r w:rsidRPr="00B54E1F">
        <w:rPr>
          <w:rFonts w:ascii="Times New Roman" w:hAnsi="Times New Roman" w:cs="Times New Roman"/>
          <w:b/>
          <w:bCs/>
          <w:lang w:val="en-GB"/>
        </w:rPr>
        <w:t>B.</w:t>
      </w:r>
      <w:r w:rsidRPr="00B54E1F">
        <w:rPr>
          <w:rFonts w:ascii="Times New Roman" w:hAnsi="Times New Roman" w:cs="Times New Roman"/>
          <w:lang w:val="en-GB"/>
        </w:rPr>
        <w:t xml:space="preserve"> the four brain regions dissected. 1=telencephalon; 2=optic tectum; 3=cerebellum; 4=brain remainder.</w:t>
      </w:r>
    </w:p>
    <w:sectPr w:rsidR="007001BF" w:rsidRPr="00B54E1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1BF"/>
    <w:rsid w:val="000B21CC"/>
    <w:rsid w:val="000B32F3"/>
    <w:rsid w:val="000C7371"/>
    <w:rsid w:val="000D4A85"/>
    <w:rsid w:val="001B6B5C"/>
    <w:rsid w:val="00230B9A"/>
    <w:rsid w:val="00284F26"/>
    <w:rsid w:val="00310A1B"/>
    <w:rsid w:val="00372EE7"/>
    <w:rsid w:val="003B4A85"/>
    <w:rsid w:val="003D5F5C"/>
    <w:rsid w:val="00416A54"/>
    <w:rsid w:val="004E02C0"/>
    <w:rsid w:val="004E3CB9"/>
    <w:rsid w:val="00582DBA"/>
    <w:rsid w:val="005A18B5"/>
    <w:rsid w:val="005B7BBC"/>
    <w:rsid w:val="00655C99"/>
    <w:rsid w:val="006A4583"/>
    <w:rsid w:val="006E6D88"/>
    <w:rsid w:val="006F5F76"/>
    <w:rsid w:val="007001BF"/>
    <w:rsid w:val="00752F31"/>
    <w:rsid w:val="007D07B5"/>
    <w:rsid w:val="007D27A7"/>
    <w:rsid w:val="00802BC9"/>
    <w:rsid w:val="008975D0"/>
    <w:rsid w:val="00923895"/>
    <w:rsid w:val="009451CD"/>
    <w:rsid w:val="00A72D70"/>
    <w:rsid w:val="00A81462"/>
    <w:rsid w:val="00AF4AB1"/>
    <w:rsid w:val="00B40198"/>
    <w:rsid w:val="00B54E1F"/>
    <w:rsid w:val="00B63D5F"/>
    <w:rsid w:val="00B87E8D"/>
    <w:rsid w:val="00BE2429"/>
    <w:rsid w:val="00BF0229"/>
    <w:rsid w:val="00C1194D"/>
    <w:rsid w:val="00C9219D"/>
    <w:rsid w:val="00D042A5"/>
    <w:rsid w:val="00DB209C"/>
    <w:rsid w:val="00DC3491"/>
    <w:rsid w:val="00E16A64"/>
    <w:rsid w:val="00E22BC3"/>
    <w:rsid w:val="00F45E75"/>
    <w:rsid w:val="00F92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77FB8"/>
  <w15:chartTrackingRefBased/>
  <w15:docId w15:val="{78ED5C98-FCAB-494E-87BC-89BD7F28C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1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01BF"/>
    <w:pPr>
      <w:ind w:left="720"/>
      <w:contextualSpacing/>
    </w:pPr>
    <w:rPr>
      <w:rFonts w:eastAsiaTheme="minorEastAsia"/>
      <w:lang w:val="en-CA"/>
    </w:rPr>
  </w:style>
  <w:style w:type="table" w:styleId="GridTable1Light">
    <w:name w:val="Grid Table 1 Light"/>
    <w:basedOn w:val="TableNormal"/>
    <w:uiPriority w:val="46"/>
    <w:rsid w:val="007001B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001B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Barros Da Cunha</dc:creator>
  <cp:keywords/>
  <dc:description/>
  <cp:lastModifiedBy>Felipe Barros Da Cunha</cp:lastModifiedBy>
  <cp:revision>27</cp:revision>
  <dcterms:created xsi:type="dcterms:W3CDTF">2022-10-06T07:56:00Z</dcterms:created>
  <dcterms:modified xsi:type="dcterms:W3CDTF">2022-11-16T12:51:00Z</dcterms:modified>
</cp:coreProperties>
</file>